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E381D" w14:textId="77777777" w:rsidR="00366D3B" w:rsidRPr="00DE7F24" w:rsidRDefault="00366D3B" w:rsidP="00366D3B">
      <w:pPr>
        <w:pStyle w:val="Heading4"/>
      </w:pPr>
      <w:r w:rsidRPr="00DE7F24">
        <w:t xml:space="preserve">S3 Table. Factors associated with liver enzymes by linear regression analysis on loge transformed outcome, or log10 transformed (plasma sCD14) adjusted for total CD4 count. </w:t>
      </w:r>
    </w:p>
    <w:p w14:paraId="666B9875" w14:textId="77777777" w:rsidR="00366D3B" w:rsidRPr="004A7F9E" w:rsidRDefault="00366D3B" w:rsidP="00366D3B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4A7F9E">
        <w:rPr>
          <w:rFonts w:ascii="Arial" w:hAnsi="Arial" w:cs="Arial"/>
          <w:bCs/>
          <w:sz w:val="22"/>
          <w:szCs w:val="22"/>
          <w:lang w:val="en-US"/>
        </w:rPr>
        <w:t xml:space="preserve">Factors </w:t>
      </w:r>
      <w:r>
        <w:rPr>
          <w:rFonts w:ascii="Arial" w:hAnsi="Arial" w:cs="Arial"/>
          <w:bCs/>
          <w:sz w:val="22"/>
          <w:szCs w:val="22"/>
          <w:lang w:val="en-US"/>
        </w:rPr>
        <w:t xml:space="preserve">that had a statistically </w:t>
      </w:r>
      <w:r w:rsidRPr="004A7F9E">
        <w:rPr>
          <w:rFonts w:ascii="Arial" w:hAnsi="Arial" w:cs="Arial"/>
          <w:bCs/>
          <w:sz w:val="22"/>
          <w:szCs w:val="22"/>
          <w:lang w:val="en-US"/>
        </w:rPr>
        <w:t>significant associat</w:t>
      </w:r>
      <w:r>
        <w:rPr>
          <w:rFonts w:ascii="Arial" w:hAnsi="Arial" w:cs="Arial"/>
          <w:bCs/>
          <w:sz w:val="22"/>
          <w:szCs w:val="22"/>
          <w:lang w:val="en-US"/>
        </w:rPr>
        <w:t>ion</w:t>
      </w:r>
      <w:r w:rsidRPr="004A7F9E">
        <w:rPr>
          <w:rFonts w:ascii="Arial" w:hAnsi="Arial" w:cs="Arial"/>
          <w:bCs/>
          <w:sz w:val="22"/>
          <w:szCs w:val="22"/>
          <w:lang w:val="en-US"/>
        </w:rPr>
        <w:t xml:space="preserve"> with fibrosis are shaded in grey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(indicating p&lt;0.05)</w:t>
      </w:r>
      <w:r w:rsidRPr="004A7F9E">
        <w:rPr>
          <w:rFonts w:ascii="Arial" w:hAnsi="Arial" w:cs="Arial"/>
          <w:bCs/>
          <w:sz w:val="22"/>
          <w:szCs w:val="22"/>
          <w:lang w:val="en-US"/>
        </w:rPr>
        <w:t>.</w:t>
      </w:r>
      <w:r w:rsidRPr="004A7F9E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A7F9E">
        <w:rPr>
          <w:rFonts w:ascii="Arial" w:hAnsi="Arial" w:cs="Arial"/>
          <w:bCs/>
          <w:sz w:val="22"/>
          <w:szCs w:val="22"/>
          <w:lang w:val="en-US"/>
        </w:rPr>
        <w:t>Darker shading has been used to indicate factors that were significantly associated with at least three liver enzymes.</w:t>
      </w:r>
      <w:r>
        <w:rPr>
          <w:rFonts w:cs="Arial"/>
          <w:b/>
          <w:bCs/>
          <w:sz w:val="22"/>
          <w:szCs w:val="22"/>
          <w:lang w:val="en-US"/>
        </w:rPr>
        <w:t xml:space="preserve"> </w:t>
      </w:r>
      <w:r w:rsidRPr="00E470A2">
        <w:rPr>
          <w:rFonts w:ascii="Arial" w:hAnsi="Arial" w:cs="Arial"/>
          <w:sz w:val="22"/>
          <w:szCs w:val="22"/>
          <w:lang w:val="en-GB"/>
        </w:rPr>
        <w:t>Partial eta squared values</w:t>
      </w:r>
      <w:r w:rsidRPr="00E470A2">
        <w:rPr>
          <w:rFonts w:ascii="Arial" w:hAnsi="Arial" w:cs="Arial"/>
          <w:sz w:val="22"/>
          <w:szCs w:val="22"/>
          <w:lang w:val="en-US"/>
        </w:rPr>
        <w:t xml:space="preserve"> (η2)</w:t>
      </w:r>
      <w:r w:rsidRPr="00E470A2">
        <w:rPr>
          <w:rFonts w:ascii="Arial" w:hAnsi="Arial" w:cs="Arial"/>
          <w:sz w:val="22"/>
          <w:szCs w:val="22"/>
          <w:lang w:val="en-GB"/>
        </w:rPr>
        <w:t xml:space="preserve"> were obtained for linear regression models to quantify the effect size, </w:t>
      </w:r>
      <w:r w:rsidRPr="00E470A2">
        <w:rPr>
          <w:rFonts w:ascii="Arial" w:hAnsi="Arial" w:cs="Arial"/>
          <w:sz w:val="22"/>
          <w:szCs w:val="22"/>
          <w:lang w:val="en-US"/>
        </w:rPr>
        <w:t xml:space="preserve">using Cohen’s benchmarks to </w:t>
      </w:r>
      <w:proofErr w:type="spellStart"/>
      <w:r w:rsidRPr="00E470A2">
        <w:rPr>
          <w:rFonts w:ascii="Arial" w:hAnsi="Arial" w:cs="Arial"/>
          <w:sz w:val="22"/>
          <w:szCs w:val="22"/>
          <w:lang w:val="en-US"/>
        </w:rPr>
        <w:t>categorise</w:t>
      </w:r>
      <w:proofErr w:type="spellEnd"/>
      <w:r w:rsidRPr="00E470A2">
        <w:rPr>
          <w:rFonts w:ascii="Arial" w:hAnsi="Arial" w:cs="Arial"/>
          <w:sz w:val="22"/>
          <w:szCs w:val="22"/>
          <w:lang w:val="en-US"/>
        </w:rPr>
        <w:t xml:space="preserve"> η2 as small (η2 = 0.01), medium (η2 = 0.06), and large (η2 = 0.14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"/>
        <w:gridCol w:w="1701"/>
        <w:gridCol w:w="1699"/>
        <w:gridCol w:w="1703"/>
        <w:gridCol w:w="1699"/>
        <w:gridCol w:w="1786"/>
      </w:tblGrid>
      <w:tr w:rsidR="00366D3B" w:rsidRPr="009B4EC1" w14:paraId="1C44EB91" w14:textId="77777777" w:rsidTr="00691800">
        <w:tc>
          <w:tcPr>
            <w:tcW w:w="1178" w:type="pct"/>
            <w:gridSpan w:val="2"/>
            <w:vMerge w:val="restart"/>
            <w:shd w:val="clear" w:color="auto" w:fill="auto"/>
            <w:vAlign w:val="center"/>
          </w:tcPr>
          <w:p w14:paraId="48C4BE4F" w14:textId="77777777" w:rsidR="00366D3B" w:rsidRPr="009B4EC1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943" w:type="pct"/>
          </w:tcPr>
          <w:p w14:paraId="3EC5B591" w14:textId="77777777" w:rsidR="00366D3B" w:rsidRPr="009B4EC1" w:rsidRDefault="00366D3B" w:rsidP="006918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>ALP</w:t>
            </w:r>
          </w:p>
        </w:tc>
        <w:tc>
          <w:tcPr>
            <w:tcW w:w="945" w:type="pct"/>
            <w:shd w:val="clear" w:color="auto" w:fill="auto"/>
          </w:tcPr>
          <w:p w14:paraId="41D33F7C" w14:textId="77777777" w:rsidR="00366D3B" w:rsidRPr="009B4EC1" w:rsidRDefault="00366D3B" w:rsidP="006918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>GGT</w:t>
            </w:r>
          </w:p>
        </w:tc>
        <w:tc>
          <w:tcPr>
            <w:tcW w:w="943" w:type="pct"/>
            <w:shd w:val="clear" w:color="auto" w:fill="auto"/>
          </w:tcPr>
          <w:p w14:paraId="603760A5" w14:textId="77777777" w:rsidR="00366D3B" w:rsidRPr="009B4EC1" w:rsidRDefault="00366D3B" w:rsidP="006918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>AST</w:t>
            </w:r>
          </w:p>
        </w:tc>
        <w:tc>
          <w:tcPr>
            <w:tcW w:w="991" w:type="pct"/>
            <w:shd w:val="clear" w:color="auto" w:fill="auto"/>
          </w:tcPr>
          <w:p w14:paraId="478389A9" w14:textId="77777777" w:rsidR="00366D3B" w:rsidRPr="009B4EC1" w:rsidRDefault="00366D3B" w:rsidP="006918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en-AU"/>
              </w:rPr>
            </w:pP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>ALT</w:t>
            </w:r>
          </w:p>
        </w:tc>
      </w:tr>
      <w:tr w:rsidR="00366D3B" w:rsidRPr="009B4EC1" w14:paraId="29A955EB" w14:textId="77777777" w:rsidTr="00691800">
        <w:trPr>
          <w:trHeight w:val="497"/>
        </w:trPr>
        <w:tc>
          <w:tcPr>
            <w:tcW w:w="1178" w:type="pct"/>
            <w:gridSpan w:val="2"/>
            <w:vMerge/>
            <w:shd w:val="clear" w:color="auto" w:fill="auto"/>
          </w:tcPr>
          <w:p w14:paraId="1B0DE4FB" w14:textId="77777777" w:rsidR="00366D3B" w:rsidRPr="009B4EC1" w:rsidRDefault="00366D3B" w:rsidP="00691800">
            <w:pPr>
              <w:tabs>
                <w:tab w:val="left" w:pos="482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822" w:type="pct"/>
            <w:gridSpan w:val="4"/>
          </w:tcPr>
          <w:p w14:paraId="7F1639B6" w14:textId="77777777" w:rsidR="00366D3B" w:rsidRPr="009B4EC1" w:rsidRDefault="00366D3B" w:rsidP="006918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>Linear Regression Coefficient (95%CI)</w:t>
            </w:r>
          </w:p>
          <w:p w14:paraId="12B0F4BB" w14:textId="77777777" w:rsidR="00366D3B" w:rsidRPr="009B4EC1" w:rsidRDefault="00366D3B" w:rsidP="006918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70A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artial Eta-Squared </w:t>
            </w:r>
            <w:r w:rsidRPr="00E470A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η2)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,</w:t>
            </w:r>
            <w:r w:rsidRPr="00E470A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366D3B" w:rsidRPr="007D3CEB" w14:paraId="3C0E7173" w14:textId="77777777" w:rsidTr="00BB0C4C">
        <w:tc>
          <w:tcPr>
            <w:tcW w:w="234" w:type="pct"/>
            <w:vMerge w:val="restart"/>
            <w:shd w:val="clear" w:color="auto" w:fill="auto"/>
            <w:textDirection w:val="btLr"/>
          </w:tcPr>
          <w:p w14:paraId="6051E3BF" w14:textId="77777777" w:rsidR="00366D3B" w:rsidRPr="009B4EC1" w:rsidRDefault="00366D3B" w:rsidP="00691800">
            <w:pPr>
              <w:tabs>
                <w:tab w:val="left" w:pos="4820"/>
              </w:tabs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>Peripheral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409B0C40" w14:textId="77777777" w:rsidR="00366D3B" w:rsidRPr="009B4EC1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4EC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Plasma CXCL10</w:t>
            </w:r>
            <w:r w:rsidRPr="0030500E">
              <w:rPr>
                <w:rFonts w:ascii="Arial" w:hAnsi="Arial" w:cs="Arial"/>
                <w:sz w:val="22"/>
                <w:szCs w:val="22"/>
                <w:vertAlign w:val="superscript"/>
                <w:lang w:eastAsia="en-AU"/>
              </w:rPr>
              <w:t>‡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1731C261" w14:textId="2A1BA2D8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0.007 (-0.005, 0.020) 0.04, 0.247 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FAAF85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27 (0.003, 0.051) 0.13, 0.028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2C6892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8 (-0.001, 0.018) 0.08, 0.091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78B46833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4 (-0.011, 0.019), 0.01, 0.633</w:t>
            </w:r>
          </w:p>
        </w:tc>
      </w:tr>
      <w:tr w:rsidR="00366D3B" w:rsidRPr="007D3CEB" w14:paraId="7A31DC35" w14:textId="77777777" w:rsidTr="00691800">
        <w:tc>
          <w:tcPr>
            <w:tcW w:w="234" w:type="pct"/>
            <w:vMerge/>
            <w:shd w:val="clear" w:color="auto" w:fill="auto"/>
          </w:tcPr>
          <w:p w14:paraId="11232B9C" w14:textId="77777777" w:rsidR="00366D3B" w:rsidRPr="009B4EC1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44" w:type="pct"/>
            <w:shd w:val="clear" w:color="auto" w:fill="auto"/>
            <w:vAlign w:val="center"/>
          </w:tcPr>
          <w:p w14:paraId="0D4CC98E" w14:textId="77777777" w:rsidR="00366D3B" w:rsidRPr="009B4EC1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4EC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D4+ T cell CA-HIV RNA</w:t>
            </w:r>
            <w:r w:rsidRPr="0030500E">
              <w:rPr>
                <w:rFonts w:ascii="Arial" w:hAnsi="Arial" w:cs="Arial"/>
                <w:sz w:val="22"/>
                <w:szCs w:val="22"/>
                <w:vertAlign w:val="superscript"/>
                <w:lang w:eastAsia="en-AU"/>
              </w:rPr>
              <w:t>‡</w:t>
            </w:r>
          </w:p>
        </w:tc>
        <w:tc>
          <w:tcPr>
            <w:tcW w:w="943" w:type="pct"/>
            <w:shd w:val="clear" w:color="auto" w:fill="BFBFBF" w:themeFill="background1" w:themeFillShade="BF"/>
            <w:vAlign w:val="center"/>
          </w:tcPr>
          <w:p w14:paraId="55DD03CF" w14:textId="014311DD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14 (0.00</w:t>
            </w:r>
            <w:r w:rsidR="00993C3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9</w:t>
            </w: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, 0.018) 0.50, &lt;0.001</w:t>
            </w:r>
          </w:p>
        </w:tc>
        <w:tc>
          <w:tcPr>
            <w:tcW w:w="945" w:type="pct"/>
            <w:shd w:val="clear" w:color="auto" w:fill="BFBFBF" w:themeFill="background1" w:themeFillShade="BF"/>
            <w:vAlign w:val="center"/>
          </w:tcPr>
          <w:p w14:paraId="1AE7F105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16 (0.003, 0.028) 0.016, 0.16</w:t>
            </w:r>
          </w:p>
        </w:tc>
        <w:tc>
          <w:tcPr>
            <w:tcW w:w="943" w:type="pct"/>
            <w:shd w:val="clear" w:color="auto" w:fill="BFBFBF" w:themeFill="background1" w:themeFillShade="BF"/>
            <w:vAlign w:val="center"/>
          </w:tcPr>
          <w:p w14:paraId="4F1617F8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8 (0.003, 0.012) 0.24, 0.003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1DA2660E" w14:textId="0510F32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5 (-0.003, 0.01</w:t>
            </w:r>
            <w:r w:rsidR="00F461A5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</w:t>
            </w: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 0.04, 0.221</w:t>
            </w:r>
          </w:p>
        </w:tc>
      </w:tr>
      <w:tr w:rsidR="00366D3B" w:rsidRPr="007D3CEB" w14:paraId="146B0803" w14:textId="77777777" w:rsidTr="00BB0C4C">
        <w:tc>
          <w:tcPr>
            <w:tcW w:w="234" w:type="pct"/>
            <w:vMerge/>
            <w:shd w:val="clear" w:color="auto" w:fill="auto"/>
          </w:tcPr>
          <w:p w14:paraId="65D9D523" w14:textId="77777777" w:rsidR="00366D3B" w:rsidRPr="009B4EC1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44" w:type="pct"/>
            <w:shd w:val="clear" w:color="auto" w:fill="auto"/>
            <w:vAlign w:val="center"/>
          </w:tcPr>
          <w:p w14:paraId="70D29187" w14:textId="77777777" w:rsidR="00366D3B" w:rsidRPr="009B4EC1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B4EC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Plasma HBV DNA log</w:t>
            </w:r>
            <w:r w:rsidRPr="009B4EC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  <w:vertAlign w:val="subscript"/>
              </w:rPr>
              <w:t>10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5925E4DF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51 (-2.92, 1.91) 0.00, 0.671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A3088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.77 (-2.12, 7.66) 0.04, 0.259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0B48BFF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53 (-0.39, 3.45) 0.07, 0.115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596BB77C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.05 (-0.84, 4.93) 0.05, 0.159</w:t>
            </w:r>
          </w:p>
        </w:tc>
      </w:tr>
      <w:tr w:rsidR="00366D3B" w:rsidRPr="007D3CEB" w14:paraId="2FFFF51E" w14:textId="77777777" w:rsidTr="00BB0C4C">
        <w:tc>
          <w:tcPr>
            <w:tcW w:w="234" w:type="pct"/>
            <w:vMerge/>
            <w:shd w:val="clear" w:color="auto" w:fill="auto"/>
          </w:tcPr>
          <w:p w14:paraId="691F0725" w14:textId="77777777" w:rsidR="00366D3B" w:rsidRPr="009B4EC1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44" w:type="pct"/>
            <w:shd w:val="clear" w:color="auto" w:fill="auto"/>
            <w:vAlign w:val="center"/>
          </w:tcPr>
          <w:p w14:paraId="66620F26" w14:textId="77777777" w:rsidR="00366D3B" w:rsidRPr="00E470A2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470A2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Plasma LPS</w:t>
            </w:r>
            <w:r w:rsidRPr="0030500E">
              <w:rPr>
                <w:rFonts w:ascii="Arial" w:hAnsi="Arial" w:cs="Arial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  <w:lang w:val="en-US"/>
              </w:rPr>
              <w:t>‡.</w:t>
            </w:r>
          </w:p>
        </w:tc>
        <w:tc>
          <w:tcPr>
            <w:tcW w:w="943" w:type="pct"/>
            <w:shd w:val="clear" w:color="auto" w:fill="F2F2F2" w:themeFill="background1" w:themeFillShade="F2"/>
            <w:vAlign w:val="center"/>
          </w:tcPr>
          <w:p w14:paraId="5AEC168B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40 (0.15, 0.65) 0.24, 0.003</w:t>
            </w:r>
          </w:p>
        </w:tc>
        <w:tc>
          <w:tcPr>
            <w:tcW w:w="945" w:type="pct"/>
            <w:shd w:val="clear" w:color="auto" w:fill="F2F2F2" w:themeFill="background1" w:themeFillShade="F2"/>
            <w:vAlign w:val="center"/>
          </w:tcPr>
          <w:p w14:paraId="2E29C85C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0.65 (0.12, 1.19) 0.15, 0.018 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3F8408D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12 (-0.11, 0.34), 0.03, 0.308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35D10D82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04 (-0.39, 0.30) 0.00, 0.805</w:t>
            </w:r>
          </w:p>
        </w:tc>
      </w:tr>
      <w:tr w:rsidR="00366D3B" w:rsidRPr="007D3CEB" w14:paraId="5DF75E80" w14:textId="77777777" w:rsidTr="00691800">
        <w:tc>
          <w:tcPr>
            <w:tcW w:w="234" w:type="pct"/>
            <w:vMerge/>
            <w:shd w:val="clear" w:color="auto" w:fill="auto"/>
          </w:tcPr>
          <w:p w14:paraId="096B3EEB" w14:textId="77777777" w:rsidR="00366D3B" w:rsidRPr="009B4EC1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44" w:type="pct"/>
            <w:shd w:val="clear" w:color="auto" w:fill="auto"/>
            <w:vAlign w:val="center"/>
          </w:tcPr>
          <w:p w14:paraId="725967A1" w14:textId="77777777" w:rsidR="00366D3B" w:rsidRPr="00E470A2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470A2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sCD14 log</w:t>
            </w:r>
            <w:r w:rsidRPr="00E470A2">
              <w:rPr>
                <w:rFonts w:ascii="Arial" w:hAnsi="Arial" w:cs="Arial"/>
                <w:b/>
                <w:bCs/>
                <w:color w:val="000000" w:themeColor="text1"/>
                <w:kern w:val="24"/>
                <w:position w:val="-6"/>
                <w:sz w:val="22"/>
                <w:szCs w:val="22"/>
                <w:vertAlign w:val="subscript"/>
              </w:rPr>
              <w:t>10</w:t>
            </w:r>
            <w:r w:rsidRPr="00E470A2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 </w:t>
            </w:r>
          </w:p>
        </w:tc>
        <w:tc>
          <w:tcPr>
            <w:tcW w:w="943" w:type="pct"/>
            <w:vAlign w:val="center"/>
          </w:tcPr>
          <w:p w14:paraId="6AE97669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5.07 (-34.52, 84.66) 0.02, 0.399,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707BC7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85.35 (-34.98, 205.67) 0.05, 0.159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494ED9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1.94 (-16.32, 80.19) 0.05, 0.188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628E3C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.80 (-68.88, 78.48) 0.00, 0.896</w:t>
            </w:r>
          </w:p>
        </w:tc>
      </w:tr>
      <w:tr w:rsidR="00366D3B" w:rsidRPr="007D3CEB" w14:paraId="22D6BD8D" w14:textId="77777777" w:rsidTr="00691800">
        <w:tc>
          <w:tcPr>
            <w:tcW w:w="234" w:type="pct"/>
            <w:vMerge w:val="restart"/>
            <w:shd w:val="clear" w:color="auto" w:fill="auto"/>
            <w:textDirection w:val="btLr"/>
          </w:tcPr>
          <w:p w14:paraId="75F13202" w14:textId="77777777" w:rsidR="00366D3B" w:rsidRPr="009B4EC1" w:rsidRDefault="00366D3B" w:rsidP="00691800">
            <w:pPr>
              <w:tabs>
                <w:tab w:val="left" w:pos="4820"/>
              </w:tabs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>Liver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41186AF1" w14:textId="77777777" w:rsidR="00366D3B" w:rsidRPr="009B4EC1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B4EC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XCL10 (</w:t>
            </w:r>
            <w:r w:rsidRPr="009B4EC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44"/>
            </w:r>
            <w:r w:rsidRPr="009B4EC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9B4EC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44"/>
            </w:r>
            <w:r w:rsidRPr="009B4EC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Ct)</w:t>
            </w:r>
            <w:r w:rsidRPr="0030500E">
              <w:rPr>
                <w:rFonts w:ascii="Arial" w:hAnsi="Arial" w:cs="Arial"/>
                <w:sz w:val="22"/>
                <w:szCs w:val="22"/>
                <w:vertAlign w:val="superscript"/>
                <w:lang w:eastAsia="en-AU"/>
              </w:rPr>
              <w:t>‡</w:t>
            </w:r>
          </w:p>
        </w:tc>
        <w:tc>
          <w:tcPr>
            <w:tcW w:w="943" w:type="pct"/>
            <w:vAlign w:val="center"/>
          </w:tcPr>
          <w:p w14:paraId="60CB6EE6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26 (-0.24, 0.76) 0.03, 0.291</w:t>
            </w:r>
          </w:p>
        </w:tc>
        <w:tc>
          <w:tcPr>
            <w:tcW w:w="945" w:type="pct"/>
            <w:shd w:val="clear" w:color="auto" w:fill="BFBFBF" w:themeFill="background1" w:themeFillShade="BF"/>
            <w:vAlign w:val="center"/>
          </w:tcPr>
          <w:p w14:paraId="776A551A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09 (0.12, 2.05), 0.13, 0.029</w:t>
            </w:r>
          </w:p>
        </w:tc>
        <w:tc>
          <w:tcPr>
            <w:tcW w:w="943" w:type="pct"/>
            <w:shd w:val="clear" w:color="auto" w:fill="BFBFBF" w:themeFill="background1" w:themeFillShade="BF"/>
            <w:vAlign w:val="center"/>
          </w:tcPr>
          <w:p w14:paraId="454FC7B2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65 (0.31, 1.00), 0.30, 0.001</w:t>
            </w:r>
          </w:p>
        </w:tc>
        <w:tc>
          <w:tcPr>
            <w:tcW w:w="991" w:type="pct"/>
            <w:shd w:val="clear" w:color="auto" w:fill="BFBFBF" w:themeFill="background1" w:themeFillShade="BF"/>
            <w:vAlign w:val="center"/>
          </w:tcPr>
          <w:p w14:paraId="20ACDE3E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76 (0.20, 1.32) 0.18, 0.009</w:t>
            </w:r>
          </w:p>
        </w:tc>
      </w:tr>
      <w:tr w:rsidR="00366D3B" w:rsidRPr="007D3CEB" w14:paraId="6E08F82E" w14:textId="77777777" w:rsidTr="00691800">
        <w:tc>
          <w:tcPr>
            <w:tcW w:w="234" w:type="pct"/>
            <w:vMerge/>
            <w:shd w:val="clear" w:color="auto" w:fill="auto"/>
          </w:tcPr>
          <w:p w14:paraId="23329993" w14:textId="77777777" w:rsidR="00366D3B" w:rsidRPr="009B4EC1" w:rsidRDefault="00366D3B" w:rsidP="00691800">
            <w:pPr>
              <w:tabs>
                <w:tab w:val="left" w:pos="482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44" w:type="pct"/>
            <w:shd w:val="clear" w:color="auto" w:fill="auto"/>
            <w:vAlign w:val="center"/>
          </w:tcPr>
          <w:p w14:paraId="673A5D97" w14:textId="77777777" w:rsidR="00366D3B" w:rsidRPr="009B4EC1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B4EC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XCR3 (</w:t>
            </w:r>
            <w:r w:rsidRPr="009B4EC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44"/>
            </w:r>
            <w:r w:rsidRPr="009B4EC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9B4EC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44"/>
            </w:r>
            <w:r w:rsidRPr="009B4EC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Ct)</w:t>
            </w:r>
            <w:r w:rsidRPr="0030500E">
              <w:rPr>
                <w:rFonts w:ascii="Arial" w:hAnsi="Arial" w:cs="Arial"/>
                <w:sz w:val="22"/>
                <w:szCs w:val="22"/>
                <w:vertAlign w:val="superscript"/>
                <w:lang w:eastAsia="en-AU"/>
              </w:rPr>
              <w:t>‡</w:t>
            </w:r>
          </w:p>
        </w:tc>
        <w:tc>
          <w:tcPr>
            <w:tcW w:w="943" w:type="pct"/>
            <w:vAlign w:val="center"/>
          </w:tcPr>
          <w:p w14:paraId="452544BE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43 (-7.01, 9.87) 0.00, 0.733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41CB1387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7.45 (-9.63, 24.52), 0.02, 0.382 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6B8E81A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.56 (-2.14, 11.26), 0.05, 0.176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1EAD00EB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6.46 (-3.55, 16.47) 0.05, 0.199 </w:t>
            </w:r>
          </w:p>
        </w:tc>
      </w:tr>
      <w:tr w:rsidR="00366D3B" w:rsidRPr="007D3CEB" w14:paraId="7469AED0" w14:textId="77777777" w:rsidTr="00BB0C4C">
        <w:tc>
          <w:tcPr>
            <w:tcW w:w="234" w:type="pct"/>
            <w:vMerge/>
            <w:shd w:val="clear" w:color="auto" w:fill="auto"/>
          </w:tcPr>
          <w:p w14:paraId="6926017B" w14:textId="77777777" w:rsidR="00366D3B" w:rsidRPr="009B4EC1" w:rsidRDefault="00366D3B" w:rsidP="00691800">
            <w:pPr>
              <w:tabs>
                <w:tab w:val="left" w:pos="482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44" w:type="pct"/>
            <w:shd w:val="clear" w:color="auto" w:fill="auto"/>
            <w:vAlign w:val="center"/>
          </w:tcPr>
          <w:p w14:paraId="7213C6CA" w14:textId="77777777" w:rsidR="00366D3B" w:rsidRPr="009B4EC1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>IFN-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sz w:val="22"/>
                <w:szCs w:val="22"/>
              </w:rPr>
              <w:t>γ</w:t>
            </w: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44"/>
            </w: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44"/>
            </w: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>-Ct)</w:t>
            </w:r>
            <w:r w:rsidRPr="00E470A2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43" w:type="pct"/>
            <w:vAlign w:val="center"/>
          </w:tcPr>
          <w:p w14:paraId="7BBE1DED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35 (-0.92, 1.62) 0.01, 0.581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8F18B0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0.26 (-2.35, 2.87), 0.00, 0.841 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7B30110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16 (-0.88, 1.20) 0.00, 0.758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093C9696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-0.01 (-1.54, 1.52) 0.00 0.988, </w:t>
            </w:r>
          </w:p>
        </w:tc>
      </w:tr>
      <w:tr w:rsidR="00366D3B" w:rsidRPr="007D3CEB" w14:paraId="5B007BD4" w14:textId="77777777" w:rsidTr="00BB0C4C">
        <w:tc>
          <w:tcPr>
            <w:tcW w:w="234" w:type="pct"/>
            <w:vMerge/>
            <w:shd w:val="clear" w:color="auto" w:fill="auto"/>
          </w:tcPr>
          <w:p w14:paraId="156455DB" w14:textId="77777777" w:rsidR="00366D3B" w:rsidRPr="009B4EC1" w:rsidRDefault="00366D3B" w:rsidP="00691800">
            <w:pPr>
              <w:tabs>
                <w:tab w:val="left" w:pos="482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44" w:type="pct"/>
            <w:shd w:val="clear" w:color="auto" w:fill="auto"/>
            <w:vAlign w:val="center"/>
          </w:tcPr>
          <w:p w14:paraId="453E6270" w14:textId="77777777" w:rsidR="00366D3B" w:rsidRPr="009B4EC1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>LPS (% area)</w:t>
            </w:r>
            <w:r w:rsidRPr="009B4EC1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||</w:t>
            </w:r>
          </w:p>
        </w:tc>
        <w:tc>
          <w:tcPr>
            <w:tcW w:w="943" w:type="pct"/>
            <w:vAlign w:val="center"/>
          </w:tcPr>
          <w:p w14:paraId="05533F27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17.75 (-9.42, 44.93) 0.08, 0.189 </w:t>
            </w:r>
          </w:p>
        </w:tc>
        <w:tc>
          <w:tcPr>
            <w:tcW w:w="945" w:type="pct"/>
            <w:shd w:val="clear" w:color="auto" w:fill="F2F2F2" w:themeFill="background1" w:themeFillShade="F2"/>
            <w:vAlign w:val="center"/>
          </w:tcPr>
          <w:p w14:paraId="65AA7430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65.31 (10.28, 120.34), 0.22, 0.022 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738380B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8.76 (-12.06, 29.59), 0.04, 0.391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22CAD956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8.55 (-34.79, 17.68) 0.02, 0.505</w:t>
            </w:r>
          </w:p>
        </w:tc>
      </w:tr>
      <w:tr w:rsidR="00366D3B" w:rsidRPr="007D3CEB" w14:paraId="506105F7" w14:textId="77777777" w:rsidTr="00BB0C4C">
        <w:trPr>
          <w:trHeight w:val="866"/>
        </w:trPr>
        <w:tc>
          <w:tcPr>
            <w:tcW w:w="234" w:type="pct"/>
            <w:vMerge/>
            <w:shd w:val="clear" w:color="auto" w:fill="auto"/>
          </w:tcPr>
          <w:p w14:paraId="3C9B47B6" w14:textId="77777777" w:rsidR="00366D3B" w:rsidRPr="009B4EC1" w:rsidRDefault="00366D3B" w:rsidP="00691800">
            <w:pPr>
              <w:tabs>
                <w:tab w:val="left" w:pos="482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44" w:type="pct"/>
            <w:shd w:val="clear" w:color="auto" w:fill="auto"/>
            <w:vAlign w:val="center"/>
          </w:tcPr>
          <w:p w14:paraId="2C1AE6D6" w14:textId="77777777" w:rsidR="00366D3B" w:rsidRPr="0030500E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color w:val="0B0080"/>
                <w:sz w:val="22"/>
                <w:szCs w:val="22"/>
                <w:shd w:val="clear" w:color="auto" w:fill="FFFFFF"/>
              </w:rPr>
            </w:pPr>
            <w:r w:rsidRPr="0030500E">
              <w:rPr>
                <w:rFonts w:ascii="Arial" w:hAnsi="Arial" w:cs="Arial"/>
                <w:b/>
                <w:bCs/>
                <w:sz w:val="22"/>
                <w:szCs w:val="22"/>
              </w:rPr>
              <w:t>HIV DNA</w:t>
            </w:r>
            <w:r w:rsidRPr="0030500E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¶ </w:t>
            </w:r>
            <w:r w:rsidRPr="0030500E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30500E">
              <w:rPr>
                <w:rFonts w:ascii="Arial" w:hAnsi="Arial" w:cs="Arial"/>
                <w:b/>
                <w:bCs/>
                <w:sz w:val="22"/>
                <w:szCs w:val="22"/>
              </w:rPr>
              <w:t>(copies/10</w:t>
            </w:r>
            <w:r w:rsidRPr="0030500E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6</w:t>
            </w:r>
            <w:r w:rsidRPr="0030500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ells)</w:t>
            </w:r>
          </w:p>
        </w:tc>
        <w:tc>
          <w:tcPr>
            <w:tcW w:w="943" w:type="pct"/>
            <w:vAlign w:val="center"/>
          </w:tcPr>
          <w:p w14:paraId="1F1671CA" w14:textId="77777777" w:rsidR="00366D3B" w:rsidRPr="0030500E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500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2 (-0.02, 0.07) , 0.02, 0.360</w:t>
            </w:r>
          </w:p>
        </w:tc>
        <w:tc>
          <w:tcPr>
            <w:tcW w:w="945" w:type="pct"/>
            <w:shd w:val="clear" w:color="auto" w:fill="F2F2F2" w:themeFill="background1" w:themeFillShade="F2"/>
            <w:vAlign w:val="center"/>
          </w:tcPr>
          <w:p w14:paraId="3B182840" w14:textId="77777777" w:rsidR="00366D3B" w:rsidRPr="0030500E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500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9 (0.00, 0.18) 0.11, 0.041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8CCFF3C" w14:textId="77777777" w:rsidR="00366D3B" w:rsidRPr="0030500E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500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0.02 (-0.02, 0.06) 0.03, 0.306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5B686E6C" w14:textId="77777777" w:rsidR="00366D3B" w:rsidRPr="0030500E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500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00 (-0.06, 0.06) 0.00, 0.993</w:t>
            </w:r>
          </w:p>
        </w:tc>
      </w:tr>
      <w:tr w:rsidR="00366D3B" w:rsidRPr="007D3CEB" w14:paraId="5D0485C7" w14:textId="77777777" w:rsidTr="00691800">
        <w:trPr>
          <w:trHeight w:val="806"/>
        </w:trPr>
        <w:tc>
          <w:tcPr>
            <w:tcW w:w="234" w:type="pct"/>
            <w:vMerge/>
            <w:shd w:val="clear" w:color="auto" w:fill="auto"/>
          </w:tcPr>
          <w:p w14:paraId="352EC1AD" w14:textId="77777777" w:rsidR="00366D3B" w:rsidRPr="009B4EC1" w:rsidRDefault="00366D3B" w:rsidP="00691800">
            <w:pPr>
              <w:tabs>
                <w:tab w:val="left" w:pos="482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44" w:type="pct"/>
            <w:shd w:val="clear" w:color="auto" w:fill="auto"/>
            <w:vAlign w:val="center"/>
          </w:tcPr>
          <w:p w14:paraId="5DC8E7BB" w14:textId="77777777" w:rsidR="00366D3B" w:rsidRPr="0030500E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0500E">
              <w:rPr>
                <w:rFonts w:ascii="Arial" w:hAnsi="Arial" w:cs="Arial"/>
                <w:b/>
                <w:bCs/>
                <w:sz w:val="22"/>
                <w:szCs w:val="22"/>
              </w:rPr>
              <w:t>HIV RNA</w:t>
            </w:r>
            <w:r w:rsidRPr="0030500E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¶ </w:t>
            </w:r>
            <w:r w:rsidRPr="0030500E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30500E">
              <w:rPr>
                <w:rFonts w:ascii="Arial" w:hAnsi="Arial" w:cs="Arial"/>
                <w:b/>
                <w:bCs/>
                <w:sz w:val="22"/>
                <w:szCs w:val="22"/>
              </w:rPr>
              <w:t>(copies/10</w:t>
            </w:r>
            <w:r w:rsidRPr="0030500E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6 </w:t>
            </w:r>
            <w:r w:rsidRPr="0030500E">
              <w:rPr>
                <w:rFonts w:ascii="Arial" w:hAnsi="Arial" w:cs="Arial"/>
                <w:b/>
                <w:bCs/>
                <w:sz w:val="22"/>
                <w:szCs w:val="22"/>
              </w:rPr>
              <w:t>cells)</w:t>
            </w:r>
          </w:p>
        </w:tc>
        <w:tc>
          <w:tcPr>
            <w:tcW w:w="943" w:type="pct"/>
            <w:vAlign w:val="center"/>
          </w:tcPr>
          <w:p w14:paraId="7F6EE19F" w14:textId="77777777" w:rsidR="00366D3B" w:rsidRPr="0030500E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500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-0.40 (-2.48, 1.69) 0.00, 0.702 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29828" w14:textId="77777777" w:rsidR="00366D3B" w:rsidRPr="0030500E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500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93 (-2.32, 6.18) 0.02, 0.362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241910" w14:textId="77777777" w:rsidR="00366D3B" w:rsidRPr="0030500E" w:rsidRDefault="00366D3B" w:rsidP="00691800">
            <w:pPr>
              <w:tabs>
                <w:tab w:val="left" w:pos="120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500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1.24 (-0.43, 2.90) 0.06, 0.141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38E24F2F" w14:textId="77777777" w:rsidR="00366D3B" w:rsidRPr="0030500E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500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83 (-0.64, 4.30) 0.06, 0.142</w:t>
            </w:r>
          </w:p>
        </w:tc>
      </w:tr>
      <w:tr w:rsidR="00366D3B" w:rsidRPr="007D3CEB" w14:paraId="79E63240" w14:textId="77777777" w:rsidTr="00691800">
        <w:trPr>
          <w:trHeight w:val="846"/>
        </w:trPr>
        <w:tc>
          <w:tcPr>
            <w:tcW w:w="234" w:type="pct"/>
            <w:vMerge/>
            <w:shd w:val="clear" w:color="auto" w:fill="auto"/>
          </w:tcPr>
          <w:p w14:paraId="118D1CFB" w14:textId="77777777" w:rsidR="00366D3B" w:rsidRPr="009B4EC1" w:rsidRDefault="00366D3B" w:rsidP="00691800">
            <w:pPr>
              <w:tabs>
                <w:tab w:val="left" w:pos="482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44" w:type="pct"/>
            <w:shd w:val="clear" w:color="auto" w:fill="auto"/>
            <w:vAlign w:val="center"/>
          </w:tcPr>
          <w:p w14:paraId="6D9D7C0F" w14:textId="77777777" w:rsidR="00366D3B" w:rsidRPr="009B4EC1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>HBV cccDNA</w:t>
            </w:r>
            <w:r w:rsidRPr="00A32AF1">
              <w:rPr>
                <w:rFonts w:ascii="Arial" w:hAnsi="Arial" w:cs="Arial"/>
                <w:b/>
                <w:bCs/>
                <w:sz w:val="22"/>
                <w:szCs w:val="22"/>
              </w:rPr>
              <w:t>**</w:t>
            </w:r>
          </w:p>
          <w:p w14:paraId="4DAD321A" w14:textId="77777777" w:rsidR="00366D3B" w:rsidRPr="009B4EC1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eastAsia="en-AU"/>
              </w:rPr>
            </w:pP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>(copies/Geq)</w:t>
            </w:r>
          </w:p>
        </w:tc>
        <w:tc>
          <w:tcPr>
            <w:tcW w:w="943" w:type="pct"/>
            <w:vAlign w:val="center"/>
          </w:tcPr>
          <w:p w14:paraId="0867E398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3.13 (-12.38, 6.11) 0.02, 0.491</w:t>
            </w:r>
          </w:p>
        </w:tc>
        <w:tc>
          <w:tcPr>
            <w:tcW w:w="945" w:type="pct"/>
            <w:shd w:val="clear" w:color="auto" w:fill="D9D9D9" w:themeFill="background1" w:themeFillShade="D9"/>
            <w:vAlign w:val="center"/>
          </w:tcPr>
          <w:p w14:paraId="1492F106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4.64, (20.31, 48.97) 0.51, &lt;0.001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64352C7F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.31 (-0.50, 15.12) 0.13, 0.065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66F9029D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29 (-10.10, 12.68) 0.04, 0.817</w:t>
            </w:r>
          </w:p>
        </w:tc>
      </w:tr>
      <w:tr w:rsidR="00366D3B" w:rsidRPr="007D3CEB" w14:paraId="3802C79A" w14:textId="77777777" w:rsidTr="00691800">
        <w:trPr>
          <w:trHeight w:val="874"/>
        </w:trPr>
        <w:tc>
          <w:tcPr>
            <w:tcW w:w="234" w:type="pct"/>
            <w:vMerge/>
            <w:shd w:val="clear" w:color="auto" w:fill="auto"/>
          </w:tcPr>
          <w:p w14:paraId="0F22ACB3" w14:textId="77777777" w:rsidR="00366D3B" w:rsidRPr="009B4EC1" w:rsidRDefault="00366D3B" w:rsidP="00691800">
            <w:pPr>
              <w:tabs>
                <w:tab w:val="left" w:pos="482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44" w:type="pct"/>
            <w:shd w:val="clear" w:color="auto" w:fill="auto"/>
            <w:vAlign w:val="center"/>
          </w:tcPr>
          <w:p w14:paraId="404814C9" w14:textId="77777777" w:rsidR="00366D3B" w:rsidRPr="009B4EC1" w:rsidRDefault="00366D3B" w:rsidP="00691800">
            <w:pPr>
              <w:tabs>
                <w:tab w:val="left" w:pos="4820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eastAsia="en-AU"/>
              </w:rPr>
            </w:pP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>HBV rcDNA</w:t>
            </w:r>
            <w:r w:rsidRPr="00A32AF1">
              <w:rPr>
                <w:rFonts w:ascii="Arial" w:hAnsi="Arial" w:cs="Arial"/>
                <w:sz w:val="22"/>
                <w:szCs w:val="22"/>
              </w:rPr>
              <w:t>**</w:t>
            </w:r>
            <w:r w:rsidRPr="009B4EC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copies/Geq)</w:t>
            </w:r>
          </w:p>
        </w:tc>
        <w:tc>
          <w:tcPr>
            <w:tcW w:w="943" w:type="pct"/>
            <w:vAlign w:val="center"/>
          </w:tcPr>
          <w:p w14:paraId="285240FB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09 (-0.28, 0.10) 0.04, 0.331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7693AE7A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27 (-0.14, 0.67), 0.07, 0.189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A998199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0.06 (-0.11, 0.23) 0.02, 0.474 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0E0D870D" w14:textId="77777777" w:rsidR="00366D3B" w:rsidRPr="00E470A2" w:rsidRDefault="00366D3B" w:rsidP="0069180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70A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0.02 (-0.21, 0.26) 0.00, 0.835 </w:t>
            </w:r>
          </w:p>
        </w:tc>
      </w:tr>
    </w:tbl>
    <w:p w14:paraId="5DB03C87" w14:textId="77777777" w:rsidR="00366D3B" w:rsidRPr="00DE7F24" w:rsidRDefault="00366D3B" w:rsidP="00366D3B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 w:rsidRPr="00DE7F24">
        <w:rPr>
          <w:rFonts w:ascii="Arial" w:hAnsi="Arial" w:cs="Arial"/>
          <w:sz w:val="22"/>
          <w:szCs w:val="22"/>
        </w:rPr>
        <w:t xml:space="preserve">n=39, except where specified: </w:t>
      </w:r>
      <w:r w:rsidRPr="00DE7F24">
        <w:rPr>
          <w:rFonts w:ascii="Arial" w:hAnsi="Arial" w:cs="Arial"/>
          <w:sz w:val="22"/>
          <w:szCs w:val="22"/>
          <w:vertAlign w:val="superscript"/>
          <w:lang w:eastAsia="en-AU"/>
        </w:rPr>
        <w:t>‡</w:t>
      </w:r>
      <w:r w:rsidRPr="00DE7F24">
        <w:rPr>
          <w:rFonts w:ascii="Arial" w:hAnsi="Arial" w:cs="Arial"/>
          <w:sz w:val="22"/>
          <w:szCs w:val="22"/>
        </w:rPr>
        <w:t xml:space="preserve">n=37, </w:t>
      </w:r>
      <w:r w:rsidRPr="00DE7F24">
        <w:rPr>
          <w:rFonts w:ascii="Arial" w:hAnsi="Arial" w:cs="Arial"/>
          <w:sz w:val="22"/>
          <w:szCs w:val="22"/>
          <w:vertAlign w:val="superscript"/>
        </w:rPr>
        <w:t>§</w:t>
      </w:r>
      <w:r w:rsidRPr="00DE7F24">
        <w:rPr>
          <w:rFonts w:ascii="Arial" w:hAnsi="Arial" w:cs="Arial"/>
          <w:sz w:val="22"/>
          <w:szCs w:val="22"/>
        </w:rPr>
        <w:t xml:space="preserve">n=35, </w:t>
      </w:r>
      <w:r w:rsidRPr="00DE7F24">
        <w:rPr>
          <w:rFonts w:ascii="Arial" w:hAnsi="Arial" w:cs="Arial"/>
          <w:sz w:val="22"/>
          <w:szCs w:val="22"/>
          <w:vertAlign w:val="superscript"/>
        </w:rPr>
        <w:t>||</w:t>
      </w:r>
      <w:r w:rsidRPr="00DE7F24">
        <w:rPr>
          <w:rFonts w:ascii="Arial" w:hAnsi="Arial" w:cs="Arial"/>
          <w:sz w:val="22"/>
          <w:szCs w:val="22"/>
        </w:rPr>
        <w:t xml:space="preserve">n=24, </w:t>
      </w:r>
      <w:r w:rsidRPr="00DE7F24">
        <w:rPr>
          <w:rFonts w:ascii="Arial" w:hAnsi="Arial" w:cs="Arial"/>
          <w:sz w:val="22"/>
          <w:szCs w:val="22"/>
          <w:vertAlign w:val="superscript"/>
        </w:rPr>
        <w:t>¶</w:t>
      </w:r>
      <w:r w:rsidRPr="00DE7F24">
        <w:rPr>
          <w:rFonts w:ascii="Arial" w:hAnsi="Arial" w:cs="Arial"/>
          <w:sz w:val="22"/>
          <w:szCs w:val="22"/>
        </w:rPr>
        <w:t>n=38, **n=27</w:t>
      </w:r>
    </w:p>
    <w:p w14:paraId="4D0F0239" w14:textId="77777777" w:rsidR="00366D3B" w:rsidRPr="007D3CEB" w:rsidRDefault="00366D3B" w:rsidP="00366D3B">
      <w:pPr>
        <w:spacing w:line="480" w:lineRule="auto"/>
        <w:rPr>
          <w:rFonts w:ascii="Arial" w:hAnsi="Arial" w:cs="Arial"/>
          <w:sz w:val="22"/>
          <w:szCs w:val="22"/>
        </w:rPr>
      </w:pPr>
      <w:r w:rsidRPr="007D3CEB">
        <w:rPr>
          <w:rFonts w:ascii="Arial" w:hAnsi="Arial" w:cs="Arial"/>
          <w:sz w:val="22"/>
          <w:szCs w:val="22"/>
        </w:rPr>
        <w:t>CI = Confidence Interval</w:t>
      </w:r>
      <w:r>
        <w:rPr>
          <w:rFonts w:ascii="Arial" w:hAnsi="Arial" w:cs="Arial"/>
          <w:sz w:val="22"/>
          <w:szCs w:val="22"/>
        </w:rPr>
        <w:t xml:space="preserve">, ALP alkaline phosphatase, GGT </w:t>
      </w:r>
      <w:r w:rsidRPr="00E470A2">
        <w:rPr>
          <w:rFonts w:ascii="Arial Unicode MS" w:eastAsia="Arial Unicode MS" w:hAnsi="Arial Unicode MS" w:cs="Arial Unicode MS" w:hint="eastAsia"/>
          <w:sz w:val="22"/>
          <w:szCs w:val="22"/>
        </w:rPr>
        <w:t>γ</w:t>
      </w:r>
      <w:r w:rsidRPr="00E470A2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 xml:space="preserve">glutamyl transferase, ALT Alanine transaminase, AST Aspartate transaminase, </w:t>
      </w:r>
      <w:r w:rsidRPr="00FE3CDC">
        <w:rPr>
          <w:rFonts w:ascii="Arial" w:hAnsi="Arial" w:cs="Arial"/>
          <w:sz w:val="22"/>
          <w:szCs w:val="22"/>
        </w:rPr>
        <w:t>CXCL10 C-X-C motif chemokine, pg. picograms, CXCR3 C-X-C motif chemokine receptor 3, IFN interferon, LPS lipopolysaccharide, HIV human immunodeficiency virus, HBV hepatitis B virus, CA- cell associated, cccDNA covalently closed circular DNA, rcDNA relaxed circular DNA</w:t>
      </w:r>
      <w:r>
        <w:rPr>
          <w:rFonts w:ascii="Arial" w:hAnsi="Arial" w:cs="Arial"/>
          <w:sz w:val="22"/>
          <w:szCs w:val="22"/>
        </w:rPr>
        <w:t>, Geq genome equivalent.</w:t>
      </w:r>
    </w:p>
    <w:p w14:paraId="2B397FF1" w14:textId="48CB3469" w:rsidR="007D3CEB" w:rsidRPr="00366D3B" w:rsidRDefault="007D3CEB">
      <w:pPr>
        <w:rPr>
          <w:rFonts w:ascii="Arial" w:hAnsi="Arial" w:cs="Arial"/>
          <w:b/>
          <w:sz w:val="22"/>
          <w:szCs w:val="22"/>
        </w:rPr>
      </w:pPr>
    </w:p>
    <w:sectPr w:rsidR="007D3CEB" w:rsidRPr="00366D3B" w:rsidSect="00D873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432"/>
    <w:rsid w:val="00010187"/>
    <w:rsid w:val="000450A9"/>
    <w:rsid w:val="0008092D"/>
    <w:rsid w:val="00097D35"/>
    <w:rsid w:val="000A7226"/>
    <w:rsid w:val="000D54B0"/>
    <w:rsid w:val="00111A74"/>
    <w:rsid w:val="001611F8"/>
    <w:rsid w:val="00174569"/>
    <w:rsid w:val="00181E5C"/>
    <w:rsid w:val="00201664"/>
    <w:rsid w:val="002D1615"/>
    <w:rsid w:val="002E6484"/>
    <w:rsid w:val="0030500E"/>
    <w:rsid w:val="003223B7"/>
    <w:rsid w:val="00343775"/>
    <w:rsid w:val="00343D86"/>
    <w:rsid w:val="00354595"/>
    <w:rsid w:val="00366D3B"/>
    <w:rsid w:val="003735A4"/>
    <w:rsid w:val="003A4B46"/>
    <w:rsid w:val="003D1A88"/>
    <w:rsid w:val="003F1CAC"/>
    <w:rsid w:val="00430368"/>
    <w:rsid w:val="0047161D"/>
    <w:rsid w:val="00487CA8"/>
    <w:rsid w:val="004A09D0"/>
    <w:rsid w:val="004A7F9E"/>
    <w:rsid w:val="004F1A53"/>
    <w:rsid w:val="00545499"/>
    <w:rsid w:val="00563614"/>
    <w:rsid w:val="00592676"/>
    <w:rsid w:val="005A71A7"/>
    <w:rsid w:val="00604916"/>
    <w:rsid w:val="00617637"/>
    <w:rsid w:val="00657936"/>
    <w:rsid w:val="00693DF3"/>
    <w:rsid w:val="006E6EBA"/>
    <w:rsid w:val="00744F38"/>
    <w:rsid w:val="007937FF"/>
    <w:rsid w:val="007D3CEB"/>
    <w:rsid w:val="008340F9"/>
    <w:rsid w:val="008430A7"/>
    <w:rsid w:val="008A1149"/>
    <w:rsid w:val="008D1BFB"/>
    <w:rsid w:val="008E0A49"/>
    <w:rsid w:val="00993C3A"/>
    <w:rsid w:val="00994E60"/>
    <w:rsid w:val="009B4EC1"/>
    <w:rsid w:val="009C7B44"/>
    <w:rsid w:val="009E5F37"/>
    <w:rsid w:val="00A0339A"/>
    <w:rsid w:val="00A07C42"/>
    <w:rsid w:val="00A22D5C"/>
    <w:rsid w:val="00A32AF1"/>
    <w:rsid w:val="00A5069F"/>
    <w:rsid w:val="00A75A3A"/>
    <w:rsid w:val="00A75D19"/>
    <w:rsid w:val="00AC68AE"/>
    <w:rsid w:val="00BA7B9D"/>
    <w:rsid w:val="00BB0C4C"/>
    <w:rsid w:val="00C0030F"/>
    <w:rsid w:val="00C02D2B"/>
    <w:rsid w:val="00C06432"/>
    <w:rsid w:val="00C35C8D"/>
    <w:rsid w:val="00C575DE"/>
    <w:rsid w:val="00C80463"/>
    <w:rsid w:val="00CD1960"/>
    <w:rsid w:val="00D2308E"/>
    <w:rsid w:val="00D35A83"/>
    <w:rsid w:val="00D62D63"/>
    <w:rsid w:val="00D873F6"/>
    <w:rsid w:val="00DA4E50"/>
    <w:rsid w:val="00DD321D"/>
    <w:rsid w:val="00DE7F24"/>
    <w:rsid w:val="00DF2E9B"/>
    <w:rsid w:val="00E0429F"/>
    <w:rsid w:val="00E16B17"/>
    <w:rsid w:val="00E264CD"/>
    <w:rsid w:val="00E30D3F"/>
    <w:rsid w:val="00E470A2"/>
    <w:rsid w:val="00E509F2"/>
    <w:rsid w:val="00E96735"/>
    <w:rsid w:val="00EA305C"/>
    <w:rsid w:val="00F04E1E"/>
    <w:rsid w:val="00F42E53"/>
    <w:rsid w:val="00F461A5"/>
    <w:rsid w:val="00FA11CC"/>
    <w:rsid w:val="00FA17C8"/>
    <w:rsid w:val="00FA6CE4"/>
    <w:rsid w:val="00FE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C634C"/>
  <w15:docId w15:val="{4A84B616-9478-6842-9832-2A0CF91B5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B4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E60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E7F24"/>
    <w:pPr>
      <w:keepNext/>
      <w:keepLines/>
      <w:spacing w:before="40" w:after="40" w:line="480" w:lineRule="auto"/>
      <w:outlineLvl w:val="1"/>
    </w:pPr>
    <w:rPr>
      <w:rFonts w:ascii="Arial" w:eastAsiaTheme="majorEastAsia" w:hAnsi="Arial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F24"/>
    <w:pPr>
      <w:keepNext/>
      <w:keepLines/>
      <w:spacing w:before="40" w:line="480" w:lineRule="auto"/>
      <w:outlineLvl w:val="2"/>
    </w:pPr>
    <w:rPr>
      <w:rFonts w:ascii="Arial" w:eastAsiaTheme="majorEastAsia" w:hAnsi="Arial" w:cstheme="majorBidi"/>
      <w:sz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E7F24"/>
    <w:pPr>
      <w:keepNext/>
      <w:keepLines/>
      <w:spacing w:after="40" w:line="480" w:lineRule="auto"/>
      <w:outlineLvl w:val="3"/>
    </w:pPr>
    <w:rPr>
      <w:rFonts w:ascii="Arial" w:eastAsiaTheme="majorEastAsia" w:hAnsi="Arial" w:cstheme="majorBidi"/>
      <w:b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73F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3F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A4B46"/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735A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35A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A1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7C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7C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7C42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94E60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E470A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DE7F24"/>
    <w:rPr>
      <w:rFonts w:ascii="Arial" w:eastAsiaTheme="majorEastAsia" w:hAnsi="Arial" w:cstheme="majorBidi"/>
      <w:b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7F24"/>
    <w:rPr>
      <w:rFonts w:ascii="Arial" w:eastAsiaTheme="majorEastAsia" w:hAnsi="Arial" w:cstheme="majorBidi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DE7F24"/>
    <w:rPr>
      <w:rFonts w:ascii="Arial" w:eastAsiaTheme="majorEastAsia" w:hAnsi="Arial" w:cstheme="majorBidi"/>
      <w:b/>
      <w:i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7DC48DB664BC488855A307F1D1CA91" ma:contentTypeVersion="11" ma:contentTypeDescription="Create a new document." ma:contentTypeScope="" ma:versionID="065a2dc0affffc8b95c6e1a996b38e00">
  <xsd:schema xmlns:xsd="http://www.w3.org/2001/XMLSchema" xmlns:xs="http://www.w3.org/2001/XMLSchema" xmlns:p="http://schemas.microsoft.com/office/2006/metadata/properties" xmlns:ns3="1765d6de-1805-4a0f-be3e-f75e83f8eeca" xmlns:ns4="b6da9b6e-a0e3-498f-adf0-2d6623cd4e46" targetNamespace="http://schemas.microsoft.com/office/2006/metadata/properties" ma:root="true" ma:fieldsID="339a02455803742caefd9a21668651c3" ns3:_="" ns4:_="">
    <xsd:import namespace="1765d6de-1805-4a0f-be3e-f75e83f8eeca"/>
    <xsd:import namespace="b6da9b6e-a0e3-498f-adf0-2d6623cd4e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5d6de-1805-4a0f-be3e-f75e83f8ee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a9b6e-a0e3-498f-adf0-2d6623cd4e4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31EA77-3FBA-4938-B9BF-20A92043C6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414327-DA44-4153-A312-95E21D5520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65d6de-1805-4a0f-be3e-f75e83f8eeca"/>
    <ds:schemaRef ds:uri="b6da9b6e-a0e3-498f-adf0-2d6623cd4e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D68EB3-ABA6-46D1-B56A-E77DB0A649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A254596-1737-4CA9-AD01-9423AE565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 Singh</dc:creator>
  <cp:keywords/>
  <dc:description/>
  <cp:lastModifiedBy>Kasha Singh</cp:lastModifiedBy>
  <cp:revision>5</cp:revision>
  <dcterms:created xsi:type="dcterms:W3CDTF">2020-08-10T11:13:00Z</dcterms:created>
  <dcterms:modified xsi:type="dcterms:W3CDTF">2020-08-1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7DC48DB664BC488855A307F1D1CA91</vt:lpwstr>
  </property>
</Properties>
</file>